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8C58F9" w14:textId="49EFFDB0" w:rsidR="004A0FDA" w:rsidRPr="004E439D" w:rsidRDefault="003E18F1">
      <w:pPr>
        <w:rPr>
          <w:rFonts w:ascii="Calibri" w:hAnsi="Calibri" w:cs="Calibri"/>
        </w:rPr>
      </w:pPr>
      <w:r w:rsidRPr="004E439D">
        <w:rPr>
          <w:rFonts w:ascii="Calibri" w:hAnsi="Calibri" w:cs="Calibri"/>
          <w:b/>
          <w:bCs/>
        </w:rPr>
        <w:t xml:space="preserve">S2 Table </w:t>
      </w:r>
      <w:r w:rsidR="004A0FDA" w:rsidRPr="004E439D">
        <w:rPr>
          <w:rFonts w:ascii="Calibri" w:hAnsi="Calibri" w:cs="Calibri"/>
        </w:rPr>
        <w:t>Region-specific Policy Stringency Index by different pandemic periods</w:t>
      </w:r>
    </w:p>
    <w:tbl>
      <w:tblPr>
        <w:tblW w:w="13620" w:type="dxa"/>
        <w:tblLook w:val="04A0" w:firstRow="1" w:lastRow="0" w:firstColumn="1" w:lastColumn="0" w:noHBand="0" w:noVBand="1"/>
      </w:tblPr>
      <w:tblGrid>
        <w:gridCol w:w="1300"/>
        <w:gridCol w:w="1760"/>
        <w:gridCol w:w="1760"/>
        <w:gridCol w:w="1760"/>
        <w:gridCol w:w="1760"/>
        <w:gridCol w:w="1760"/>
        <w:gridCol w:w="1760"/>
        <w:gridCol w:w="1760"/>
      </w:tblGrid>
      <w:tr w:rsidR="004A0FDA" w:rsidRPr="004A0FDA" w14:paraId="185CBC9F" w14:textId="77777777" w:rsidTr="00E74DA4">
        <w:trPr>
          <w:trHeight w:val="926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D2FE1" w14:textId="77777777" w:rsidR="004A0FDA" w:rsidRPr="004A0FDA" w:rsidRDefault="004A0FDA" w:rsidP="004A0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egion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2296DE" w14:textId="77777777" w:rsidR="004A0FDA" w:rsidRPr="004A0FDA" w:rsidRDefault="004A0FDA" w:rsidP="004A0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The peak of the first wave </w:t>
            </w: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  <w:t>(February 2020-March 2020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028B1B" w14:textId="77777777" w:rsidR="004A0FDA" w:rsidRPr="004A0FDA" w:rsidRDefault="004A0FDA" w:rsidP="004A0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he recovery period (April 2020-July 2020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9F5716" w14:textId="77777777" w:rsidR="004A0FDA" w:rsidRPr="004A0FDA" w:rsidRDefault="004A0FDA" w:rsidP="004A0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he period with low COVID transmission in China (August 2020-March 2022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DCBD62" w14:textId="77777777" w:rsidR="004A0FDA" w:rsidRPr="004A0FDA" w:rsidRDefault="004A0FDA" w:rsidP="004A0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he Shanghai Outbreak (April 2020-May 2022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5A4301" w14:textId="77777777" w:rsidR="004A0FDA" w:rsidRPr="004A0FDA" w:rsidRDefault="004A0FDA" w:rsidP="004A0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he Omicron wave (June 2022-November 2022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C92E25" w14:textId="77777777" w:rsidR="004A0FDA" w:rsidRPr="004A0FDA" w:rsidRDefault="004A0FDA" w:rsidP="004A0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he lifting of Zero-COVID policy (December 2022- January 2023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FBFE70" w14:textId="77777777" w:rsidR="004A0FDA" w:rsidRPr="004A0FDA" w:rsidRDefault="004A0FDA" w:rsidP="004A0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t Zero-COVID period (February 2023- April 2024)</w:t>
            </w:r>
          </w:p>
        </w:tc>
      </w:tr>
      <w:tr w:rsidR="004A0FDA" w:rsidRPr="004A0FDA" w14:paraId="218FA79A" w14:textId="77777777" w:rsidTr="004A0FDA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CE081" w14:textId="77777777" w:rsidR="004A0FDA" w:rsidRPr="004A0FDA" w:rsidRDefault="004A0FDA" w:rsidP="004A0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nhui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D7CF2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0.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F1FB6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9.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0741D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0.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36510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1.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8D947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0.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430B0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4.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CBD1C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7</w:t>
            </w:r>
          </w:p>
        </w:tc>
      </w:tr>
      <w:tr w:rsidR="004A0FDA" w:rsidRPr="004A0FDA" w14:paraId="0674860C" w14:textId="77777777" w:rsidTr="004A0FDA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D7CEA" w14:textId="77777777" w:rsidR="004A0FDA" w:rsidRPr="004A0FDA" w:rsidRDefault="004A0FDA" w:rsidP="004A0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eijing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DD8CD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6.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3085D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0.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4B419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3.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DF488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5.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AC9E5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0.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00A6A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0.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C7581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2</w:t>
            </w:r>
          </w:p>
        </w:tc>
      </w:tr>
      <w:tr w:rsidR="004A0FDA" w:rsidRPr="004A0FDA" w14:paraId="23C6E73E" w14:textId="77777777" w:rsidTr="004A0FDA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725F8" w14:textId="77777777" w:rsidR="004A0FDA" w:rsidRPr="004A0FDA" w:rsidRDefault="004A0FDA" w:rsidP="004A0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hongqing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869FF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7.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71961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8.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56B7E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9.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97EA9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2.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D1AF3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3.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F91EE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8.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E0D08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.4</w:t>
            </w:r>
          </w:p>
        </w:tc>
      </w:tr>
      <w:tr w:rsidR="004A0FDA" w:rsidRPr="004A0FDA" w14:paraId="663B965A" w14:textId="77777777" w:rsidTr="004A0FDA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1E841" w14:textId="77777777" w:rsidR="004A0FDA" w:rsidRPr="004A0FDA" w:rsidRDefault="004A0FDA" w:rsidP="004A0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Fujian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7B7F6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1.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95AF9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9.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3A6A5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0.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CFDE1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8.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476D4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4.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F97E8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3.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3608C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.9</w:t>
            </w:r>
          </w:p>
        </w:tc>
      </w:tr>
      <w:tr w:rsidR="004A0FDA" w:rsidRPr="004A0FDA" w14:paraId="76C93B7B" w14:textId="77777777" w:rsidTr="004A0FDA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3DD14" w14:textId="77777777" w:rsidR="004A0FDA" w:rsidRPr="004A0FDA" w:rsidRDefault="004A0FDA" w:rsidP="004A0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ansu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50EB4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5.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1B8FB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8.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22164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7.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7D99D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6.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41F2B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0.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CAB3B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3.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1E4F5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.6</w:t>
            </w:r>
          </w:p>
        </w:tc>
      </w:tr>
      <w:tr w:rsidR="004A0FDA" w:rsidRPr="004A0FDA" w14:paraId="031E0802" w14:textId="77777777" w:rsidTr="004A0FDA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BCB88" w14:textId="77777777" w:rsidR="004A0FDA" w:rsidRPr="004A0FDA" w:rsidRDefault="004A0FDA" w:rsidP="004A0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uangdong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BDED2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3.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003E5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4.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2275C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0.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CAC9F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3.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70C15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8.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73D92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8.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206DC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.9</w:t>
            </w:r>
          </w:p>
        </w:tc>
      </w:tr>
      <w:tr w:rsidR="004A0FDA" w:rsidRPr="004A0FDA" w14:paraId="7741F766" w14:textId="77777777" w:rsidTr="004A0FDA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5DF49" w14:textId="77777777" w:rsidR="004A0FDA" w:rsidRPr="004A0FDA" w:rsidRDefault="004A0FDA" w:rsidP="004A0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uangxi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3D3F4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3.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71FB8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8.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894DC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5.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38C8B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5.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39B6B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9.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E3981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8.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0D758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9</w:t>
            </w:r>
          </w:p>
        </w:tc>
      </w:tr>
      <w:tr w:rsidR="004A0FDA" w:rsidRPr="004A0FDA" w14:paraId="141C2DBB" w14:textId="77777777" w:rsidTr="004A0FDA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CF93E" w14:textId="77777777" w:rsidR="004A0FDA" w:rsidRPr="004A0FDA" w:rsidRDefault="004A0FDA" w:rsidP="004A0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uizhou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29CA9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5.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0D0C5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1.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5D315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7.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FAB58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1.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CF2DC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4.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DBBFC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0.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1991F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.5</w:t>
            </w:r>
          </w:p>
        </w:tc>
      </w:tr>
      <w:tr w:rsidR="004A0FDA" w:rsidRPr="004A0FDA" w14:paraId="6661A5C2" w14:textId="77777777" w:rsidTr="004A0FDA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30EF7" w14:textId="77777777" w:rsidR="004A0FDA" w:rsidRPr="004A0FDA" w:rsidRDefault="004A0FDA" w:rsidP="004A0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ainan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1DDC4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9.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57F58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3.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33653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8.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7E273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7.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71684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2.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79D66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0.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E048F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2</w:t>
            </w:r>
          </w:p>
        </w:tc>
      </w:tr>
      <w:tr w:rsidR="004A0FDA" w:rsidRPr="004A0FDA" w14:paraId="6818229C" w14:textId="77777777" w:rsidTr="004A0FDA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0EC13" w14:textId="77777777" w:rsidR="004A0FDA" w:rsidRPr="004A0FDA" w:rsidRDefault="004A0FDA" w:rsidP="004A0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ebei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D849F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7.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59AEF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9.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58E21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6.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A5085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1.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FD190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0.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75395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8.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E65E8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.0</w:t>
            </w:r>
          </w:p>
        </w:tc>
      </w:tr>
      <w:tr w:rsidR="004A0FDA" w:rsidRPr="004A0FDA" w14:paraId="26A9E91B" w14:textId="77777777" w:rsidTr="004A0FDA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4B6C2" w14:textId="77777777" w:rsidR="004A0FDA" w:rsidRPr="004A0FDA" w:rsidRDefault="004A0FDA" w:rsidP="004A0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eilongjiang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3DC29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4.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1E6C3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4.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EB249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1.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A867E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6.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65FCC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8.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5EEA6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3.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13278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2</w:t>
            </w:r>
          </w:p>
        </w:tc>
      </w:tr>
      <w:tr w:rsidR="004A0FDA" w:rsidRPr="004A0FDA" w14:paraId="04F2F035" w14:textId="77777777" w:rsidTr="004A0FDA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07D89" w14:textId="77777777" w:rsidR="004A0FDA" w:rsidRPr="004A0FDA" w:rsidRDefault="004A0FDA" w:rsidP="004A0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enan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CCA9D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7.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59458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3.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8CD5B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1.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B10A7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2.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A7C0E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8.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6176E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2.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D917C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.0</w:t>
            </w:r>
          </w:p>
        </w:tc>
      </w:tr>
      <w:tr w:rsidR="004A0FDA" w:rsidRPr="004A0FDA" w14:paraId="6FD41159" w14:textId="77777777" w:rsidTr="004A0FDA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5D088" w14:textId="77777777" w:rsidR="004A0FDA" w:rsidRPr="004A0FDA" w:rsidRDefault="004A0FDA" w:rsidP="004A0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ubei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DE2D9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6.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478D1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9.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BEFE6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3.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F1BB4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7.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6975D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9.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9B5DC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6.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2820D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.3</w:t>
            </w:r>
          </w:p>
        </w:tc>
      </w:tr>
      <w:tr w:rsidR="004A0FDA" w:rsidRPr="004A0FDA" w14:paraId="1C5E0D73" w14:textId="77777777" w:rsidTr="004A0FDA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A815D" w14:textId="77777777" w:rsidR="004A0FDA" w:rsidRPr="004A0FDA" w:rsidRDefault="004A0FDA" w:rsidP="004A0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unan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19431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8.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EF99D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7.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ABF66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2.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D6AD8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0.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8C28D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4.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C6C26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6.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DA7E1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.3</w:t>
            </w:r>
          </w:p>
        </w:tc>
      </w:tr>
      <w:tr w:rsidR="004A0FDA" w:rsidRPr="004A0FDA" w14:paraId="5E686D5F" w14:textId="77777777" w:rsidTr="004A0FDA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6BCC8" w14:textId="77777777" w:rsidR="004A0FDA" w:rsidRPr="004A0FDA" w:rsidRDefault="004A0FDA" w:rsidP="004A0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Jiangsu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533D9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6.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2FAF3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8.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2246E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9.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C55DF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3.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7118D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4.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8F0EA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4.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F1EAB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.9</w:t>
            </w:r>
          </w:p>
        </w:tc>
      </w:tr>
      <w:tr w:rsidR="004A0FDA" w:rsidRPr="004A0FDA" w14:paraId="30D138E5" w14:textId="77777777" w:rsidTr="004A0FDA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8BAE3" w14:textId="77777777" w:rsidR="004A0FDA" w:rsidRPr="004A0FDA" w:rsidRDefault="004A0FDA" w:rsidP="004A0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Jiangxi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68D74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7.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D5FB4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7.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D3795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0.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A3C00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0.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CA2EB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7.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2DFD3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4.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15BF3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.0</w:t>
            </w:r>
          </w:p>
        </w:tc>
      </w:tr>
      <w:tr w:rsidR="004A0FDA" w:rsidRPr="004A0FDA" w14:paraId="5DF62BEE" w14:textId="77777777" w:rsidTr="004A0FDA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064D5" w14:textId="77777777" w:rsidR="004A0FDA" w:rsidRPr="004A0FDA" w:rsidRDefault="004A0FDA" w:rsidP="004A0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Jilin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92FB3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1.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7A438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4.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3C90A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0.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47686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6.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3D01D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1.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3D5C8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4.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D2D0C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.0</w:t>
            </w:r>
          </w:p>
        </w:tc>
      </w:tr>
      <w:tr w:rsidR="004A0FDA" w:rsidRPr="004A0FDA" w14:paraId="76C9F044" w14:textId="77777777" w:rsidTr="004A0FDA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02BFE" w14:textId="77777777" w:rsidR="004A0FDA" w:rsidRPr="004A0FDA" w:rsidRDefault="004A0FDA" w:rsidP="004A0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iaoning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483A4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1.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B18A6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1.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D6BA1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4.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6B25D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6.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5806F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0.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D1CAF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1.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230E0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7</w:t>
            </w:r>
          </w:p>
        </w:tc>
      </w:tr>
      <w:tr w:rsidR="004A0FDA" w:rsidRPr="004A0FDA" w14:paraId="43C7251F" w14:textId="77777777" w:rsidTr="004A0FDA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35A50" w14:textId="77777777" w:rsidR="004A0FDA" w:rsidRPr="004A0FDA" w:rsidRDefault="004A0FDA" w:rsidP="004A0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nner Mongol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C8168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9.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D6486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7.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6382E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5.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60BD7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1.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0E364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5.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03436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4.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0075D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.2</w:t>
            </w:r>
          </w:p>
        </w:tc>
      </w:tr>
      <w:tr w:rsidR="004A0FDA" w:rsidRPr="004A0FDA" w14:paraId="13DA18C3" w14:textId="77777777" w:rsidTr="004A0FDA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7E1CA" w14:textId="77777777" w:rsidR="004A0FDA" w:rsidRPr="004A0FDA" w:rsidRDefault="004A0FDA" w:rsidP="004A0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ingx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DDFD1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3.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0422B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1.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76562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2.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91A85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6.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B49D0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3.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BA72C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7.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9316E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.2</w:t>
            </w:r>
          </w:p>
        </w:tc>
      </w:tr>
      <w:tr w:rsidR="004A0FDA" w:rsidRPr="004A0FDA" w14:paraId="5CCD0311" w14:textId="77777777" w:rsidTr="004A0FDA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4B57A" w14:textId="77777777" w:rsidR="004A0FDA" w:rsidRPr="004A0FDA" w:rsidRDefault="004A0FDA" w:rsidP="004A0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Qinghai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2CB7C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4.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5166F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5.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A779E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2.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BB354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1.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B6991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1.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DC787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9.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C5671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3</w:t>
            </w:r>
          </w:p>
        </w:tc>
      </w:tr>
      <w:tr w:rsidR="004A0FDA" w:rsidRPr="004A0FDA" w14:paraId="505455C2" w14:textId="77777777" w:rsidTr="004A0FDA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B9119" w14:textId="77777777" w:rsidR="004A0FDA" w:rsidRPr="004A0FDA" w:rsidRDefault="004A0FDA" w:rsidP="004A0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haanxi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A3178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2.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883B7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9.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1C305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4.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371DA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4.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3ACA3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5.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2A708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5.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EB220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.6</w:t>
            </w:r>
          </w:p>
        </w:tc>
      </w:tr>
      <w:tr w:rsidR="004A0FDA" w:rsidRPr="004A0FDA" w14:paraId="1DB70A6C" w14:textId="77777777" w:rsidTr="004A0FDA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ACF1D" w14:textId="77777777" w:rsidR="004A0FDA" w:rsidRPr="004A0FDA" w:rsidRDefault="004A0FDA" w:rsidP="004A0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handong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86AFE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8.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D7BD9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5.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50B20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5.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8958E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1.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E34A4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5.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63910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6.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81192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.5</w:t>
            </w:r>
          </w:p>
        </w:tc>
      </w:tr>
      <w:tr w:rsidR="004A0FDA" w:rsidRPr="004A0FDA" w14:paraId="58A1ACE8" w14:textId="77777777" w:rsidTr="004A0FDA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798CB" w14:textId="77777777" w:rsidR="004A0FDA" w:rsidRPr="004A0FDA" w:rsidRDefault="004A0FDA" w:rsidP="004A0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hanghai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D6922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0.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6F878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3.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6F97E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0.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E582D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2.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98480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4.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CE748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7.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1AB9F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9</w:t>
            </w:r>
          </w:p>
        </w:tc>
      </w:tr>
      <w:tr w:rsidR="004A0FDA" w:rsidRPr="004A0FDA" w14:paraId="51D61F0D" w14:textId="77777777" w:rsidTr="004A0FDA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31852" w14:textId="77777777" w:rsidR="004A0FDA" w:rsidRPr="004A0FDA" w:rsidRDefault="004A0FDA" w:rsidP="004A0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hanxi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8EC09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3.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404D6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8.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A7156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1.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AEA27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7.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5A206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9.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5A16F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5.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F16B0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9</w:t>
            </w:r>
          </w:p>
        </w:tc>
      </w:tr>
      <w:tr w:rsidR="004A0FDA" w:rsidRPr="004A0FDA" w14:paraId="254D23F6" w14:textId="77777777" w:rsidTr="004A0FDA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209A5" w14:textId="77777777" w:rsidR="004A0FDA" w:rsidRPr="004A0FDA" w:rsidRDefault="004A0FDA" w:rsidP="004A0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ichuan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8C334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1.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56793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5.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34966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0.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37D1D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4.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377B6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8.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4411C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9.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2874B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.8</w:t>
            </w:r>
          </w:p>
        </w:tc>
      </w:tr>
      <w:tr w:rsidR="004A0FDA" w:rsidRPr="004A0FDA" w14:paraId="1EEE014E" w14:textId="77777777" w:rsidTr="004A0FDA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9546F" w14:textId="77777777" w:rsidR="004A0FDA" w:rsidRPr="004A0FDA" w:rsidRDefault="004A0FDA" w:rsidP="004A0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ianjin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8E56A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0.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5EB19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7.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904E3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8.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D3408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0.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20041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9.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0A64A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3.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83534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9</w:t>
            </w:r>
          </w:p>
        </w:tc>
      </w:tr>
      <w:tr w:rsidR="004A0FDA" w:rsidRPr="004A0FDA" w14:paraId="62ED77EF" w14:textId="77777777" w:rsidTr="004A0FDA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4D904" w14:textId="77777777" w:rsidR="004A0FDA" w:rsidRPr="004A0FDA" w:rsidRDefault="004A0FDA" w:rsidP="004A0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ibet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63376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2.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11ADF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0.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0B128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7.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924B2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8.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1A059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3.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14E74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5.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B5CA2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.3</w:t>
            </w:r>
          </w:p>
        </w:tc>
      </w:tr>
      <w:tr w:rsidR="004A0FDA" w:rsidRPr="004A0FDA" w14:paraId="7C922251" w14:textId="77777777" w:rsidTr="004A0FDA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EF7CC" w14:textId="77777777" w:rsidR="004A0FDA" w:rsidRPr="004A0FDA" w:rsidRDefault="004A0FDA" w:rsidP="004A0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Xinjiang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51D21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7.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B7AE5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3.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65910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0.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3ABA8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5.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D14A3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8.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D8B6E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6.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AC91D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9</w:t>
            </w:r>
          </w:p>
        </w:tc>
      </w:tr>
      <w:tr w:rsidR="004A0FDA" w:rsidRPr="004A0FDA" w14:paraId="0A5099E3" w14:textId="77777777" w:rsidTr="004A0FDA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B73E4" w14:textId="77777777" w:rsidR="004A0FDA" w:rsidRPr="004A0FDA" w:rsidRDefault="004A0FDA" w:rsidP="004A0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unnan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9AC0C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7.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A275F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0.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52746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1.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09860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0.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25C96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8.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6CBCC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0.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51AC4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1.2</w:t>
            </w:r>
          </w:p>
        </w:tc>
      </w:tr>
      <w:tr w:rsidR="004A0FDA" w:rsidRPr="004A0FDA" w14:paraId="6E560AB8" w14:textId="77777777" w:rsidTr="004A0FDA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C5448" w14:textId="77777777" w:rsidR="004A0FDA" w:rsidRPr="004A0FDA" w:rsidRDefault="004A0FDA" w:rsidP="004A0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Zhejiang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A3E8D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9.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E6C62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1.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0B82F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3.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6889C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8.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3C8F4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8.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101D9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7.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0A710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8</w:t>
            </w:r>
          </w:p>
        </w:tc>
      </w:tr>
      <w:tr w:rsidR="004A0FDA" w:rsidRPr="004A0FDA" w14:paraId="283FB6DE" w14:textId="77777777" w:rsidTr="004A0FDA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6230F" w14:textId="77777777" w:rsidR="004A0FDA" w:rsidRPr="004A0FDA" w:rsidRDefault="004A0FDA" w:rsidP="00EC70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ationa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BFE26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8.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1A97B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3.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FBDEF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3.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64309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9.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64F24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9.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6EBA0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3.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A37E8" w14:textId="77777777" w:rsidR="004A0FDA" w:rsidRPr="004A0FDA" w:rsidRDefault="004A0FDA" w:rsidP="004A0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A0FD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.3</w:t>
            </w:r>
          </w:p>
        </w:tc>
      </w:tr>
    </w:tbl>
    <w:p w14:paraId="4BE0CBBE" w14:textId="77777777" w:rsidR="004A0FDA" w:rsidRDefault="004A0FDA"/>
    <w:sectPr w:rsidR="004A0FDA" w:rsidSect="007F185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03C792" w14:textId="77777777" w:rsidR="003B3A2E" w:rsidRDefault="003B3A2E" w:rsidP="001B2F2E">
      <w:pPr>
        <w:spacing w:after="0" w:line="240" w:lineRule="auto"/>
      </w:pPr>
      <w:r>
        <w:separator/>
      </w:r>
    </w:p>
  </w:endnote>
  <w:endnote w:type="continuationSeparator" w:id="0">
    <w:p w14:paraId="596BFF4F" w14:textId="77777777" w:rsidR="003B3A2E" w:rsidRDefault="003B3A2E" w:rsidP="001B2F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B6DA7E" w14:textId="77777777" w:rsidR="003B3A2E" w:rsidRDefault="003B3A2E" w:rsidP="001B2F2E">
      <w:pPr>
        <w:spacing w:after="0" w:line="240" w:lineRule="auto"/>
      </w:pPr>
      <w:r>
        <w:separator/>
      </w:r>
    </w:p>
  </w:footnote>
  <w:footnote w:type="continuationSeparator" w:id="0">
    <w:p w14:paraId="0C8104CB" w14:textId="77777777" w:rsidR="003B3A2E" w:rsidRDefault="003B3A2E" w:rsidP="001B2F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1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FDA"/>
    <w:rsid w:val="000416AA"/>
    <w:rsid w:val="00042CC8"/>
    <w:rsid w:val="000913A6"/>
    <w:rsid w:val="000B7576"/>
    <w:rsid w:val="000F639F"/>
    <w:rsid w:val="00101158"/>
    <w:rsid w:val="0011243C"/>
    <w:rsid w:val="00124245"/>
    <w:rsid w:val="001432B0"/>
    <w:rsid w:val="00145814"/>
    <w:rsid w:val="001B2F2E"/>
    <w:rsid w:val="001D2E8C"/>
    <w:rsid w:val="00207625"/>
    <w:rsid w:val="00225698"/>
    <w:rsid w:val="00245C65"/>
    <w:rsid w:val="002E1E0F"/>
    <w:rsid w:val="002E38D4"/>
    <w:rsid w:val="0031659C"/>
    <w:rsid w:val="00340320"/>
    <w:rsid w:val="003B3A2E"/>
    <w:rsid w:val="003E18F1"/>
    <w:rsid w:val="00420F59"/>
    <w:rsid w:val="00481530"/>
    <w:rsid w:val="004875E8"/>
    <w:rsid w:val="004A0FDA"/>
    <w:rsid w:val="004A1976"/>
    <w:rsid w:val="004E439D"/>
    <w:rsid w:val="00544548"/>
    <w:rsid w:val="0054637A"/>
    <w:rsid w:val="0055621A"/>
    <w:rsid w:val="005577FE"/>
    <w:rsid w:val="005A3718"/>
    <w:rsid w:val="005C1FC1"/>
    <w:rsid w:val="005C236D"/>
    <w:rsid w:val="005D5E58"/>
    <w:rsid w:val="00621A98"/>
    <w:rsid w:val="00624D1C"/>
    <w:rsid w:val="00670A86"/>
    <w:rsid w:val="00671EBF"/>
    <w:rsid w:val="006A5E84"/>
    <w:rsid w:val="006B181C"/>
    <w:rsid w:val="006C66CD"/>
    <w:rsid w:val="006D6415"/>
    <w:rsid w:val="006E4698"/>
    <w:rsid w:val="007704A8"/>
    <w:rsid w:val="007D64CC"/>
    <w:rsid w:val="007F1850"/>
    <w:rsid w:val="00844B0C"/>
    <w:rsid w:val="008D07DC"/>
    <w:rsid w:val="008E2CC1"/>
    <w:rsid w:val="008F513E"/>
    <w:rsid w:val="00976B66"/>
    <w:rsid w:val="009C47A8"/>
    <w:rsid w:val="00A06DF5"/>
    <w:rsid w:val="00A44C17"/>
    <w:rsid w:val="00A97CB1"/>
    <w:rsid w:val="00AB32EA"/>
    <w:rsid w:val="00B07EAF"/>
    <w:rsid w:val="00B11432"/>
    <w:rsid w:val="00B15417"/>
    <w:rsid w:val="00B52140"/>
    <w:rsid w:val="00B64814"/>
    <w:rsid w:val="00B96F49"/>
    <w:rsid w:val="00C16A0F"/>
    <w:rsid w:val="00C73964"/>
    <w:rsid w:val="00CC00B4"/>
    <w:rsid w:val="00CE136A"/>
    <w:rsid w:val="00D01138"/>
    <w:rsid w:val="00D4405C"/>
    <w:rsid w:val="00D81ECC"/>
    <w:rsid w:val="00DF0812"/>
    <w:rsid w:val="00E2034D"/>
    <w:rsid w:val="00E74DA4"/>
    <w:rsid w:val="00E828C4"/>
    <w:rsid w:val="00E9457C"/>
    <w:rsid w:val="00EB2747"/>
    <w:rsid w:val="00EC54AE"/>
    <w:rsid w:val="00EC70B1"/>
    <w:rsid w:val="00ED186A"/>
    <w:rsid w:val="00EE4F65"/>
    <w:rsid w:val="00F013B0"/>
    <w:rsid w:val="00F24A59"/>
    <w:rsid w:val="00FB288C"/>
    <w:rsid w:val="00FF5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493F5"/>
  <w15:chartTrackingRefBased/>
  <w15:docId w15:val="{10BB03E3-6E4C-CA4B-BF0C-37F54F0A7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A0FDA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A0FDA"/>
    <w:rPr>
      <w:color w:val="96607D"/>
      <w:u w:val="single"/>
    </w:rPr>
  </w:style>
  <w:style w:type="paragraph" w:customStyle="1" w:styleId="msonormal0">
    <w:name w:val="msonormal"/>
    <w:basedOn w:val="Normal"/>
    <w:rsid w:val="004A0F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4A0FDA"/>
    <w:pPr>
      <w:pBdr>
        <w:top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66">
    <w:name w:val="xl66"/>
    <w:basedOn w:val="Normal"/>
    <w:rsid w:val="004A0FDA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67">
    <w:name w:val="xl67"/>
    <w:basedOn w:val="Normal"/>
    <w:rsid w:val="004A0FDA"/>
    <w:pPr>
      <w:pBdr>
        <w:bottom w:val="single" w:sz="8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68">
    <w:name w:val="xl68"/>
    <w:basedOn w:val="Normal"/>
    <w:rsid w:val="004A0FDA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69">
    <w:name w:val="xl69"/>
    <w:basedOn w:val="Normal"/>
    <w:rsid w:val="004A0F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70">
    <w:name w:val="xl70"/>
    <w:basedOn w:val="Normal"/>
    <w:rsid w:val="004A0FDA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71">
    <w:name w:val="xl71"/>
    <w:basedOn w:val="Normal"/>
    <w:rsid w:val="004A0FDA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72">
    <w:name w:val="xl72"/>
    <w:basedOn w:val="Normal"/>
    <w:rsid w:val="004A0FDA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73">
    <w:name w:val="xl73"/>
    <w:basedOn w:val="Normal"/>
    <w:rsid w:val="004A0F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6"/>
      <w:szCs w:val="16"/>
      <w14:ligatures w14:val="none"/>
    </w:rPr>
  </w:style>
  <w:style w:type="paragraph" w:customStyle="1" w:styleId="xl74">
    <w:name w:val="xl74"/>
    <w:basedOn w:val="Normal"/>
    <w:rsid w:val="004A0FDA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75">
    <w:name w:val="xl75"/>
    <w:basedOn w:val="Normal"/>
    <w:rsid w:val="004A0FDA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76">
    <w:name w:val="xl76"/>
    <w:basedOn w:val="Normal"/>
    <w:rsid w:val="004A0FDA"/>
    <w:pP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77">
    <w:name w:val="xl77"/>
    <w:basedOn w:val="Normal"/>
    <w:rsid w:val="004A0FDA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78">
    <w:name w:val="xl78"/>
    <w:basedOn w:val="Normal"/>
    <w:rsid w:val="004A0FDA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79">
    <w:name w:val="xl79"/>
    <w:basedOn w:val="Normal"/>
    <w:rsid w:val="004A0FDA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B2F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2F2E"/>
  </w:style>
  <w:style w:type="paragraph" w:styleId="Footer">
    <w:name w:val="footer"/>
    <w:basedOn w:val="Normal"/>
    <w:link w:val="FooterChar"/>
    <w:uiPriority w:val="99"/>
    <w:unhideWhenUsed/>
    <w:rsid w:val="001B2F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2F2E"/>
  </w:style>
  <w:style w:type="paragraph" w:customStyle="1" w:styleId="xl80">
    <w:name w:val="xl80"/>
    <w:basedOn w:val="Normal"/>
    <w:rsid w:val="00D011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1A983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2"/>
      <w:szCs w:val="12"/>
      <w14:ligatures w14:val="none"/>
    </w:rPr>
  </w:style>
  <w:style w:type="paragraph" w:customStyle="1" w:styleId="xl81">
    <w:name w:val="xl81"/>
    <w:basedOn w:val="Normal"/>
    <w:rsid w:val="00D011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1A983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2"/>
      <w:szCs w:val="12"/>
      <w14:ligatures w14:val="none"/>
    </w:rPr>
  </w:style>
  <w:style w:type="paragraph" w:customStyle="1" w:styleId="xl82">
    <w:name w:val="xl82"/>
    <w:basedOn w:val="Normal"/>
    <w:rsid w:val="00D011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9F8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2"/>
      <w:szCs w:val="12"/>
      <w14:ligatures w14:val="none"/>
    </w:rPr>
  </w:style>
  <w:style w:type="paragraph" w:customStyle="1" w:styleId="xl83">
    <w:name w:val="xl83"/>
    <w:basedOn w:val="Normal"/>
    <w:rsid w:val="00D011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9F8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2"/>
      <w:szCs w:val="12"/>
      <w14:ligatures w14:val="none"/>
    </w:rPr>
  </w:style>
  <w:style w:type="paragraph" w:customStyle="1" w:styleId="xl84">
    <w:name w:val="xl84"/>
    <w:basedOn w:val="Normal"/>
    <w:rsid w:val="00D011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9F8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2"/>
      <w:szCs w:val="12"/>
      <w14:ligatures w14:val="none"/>
    </w:rPr>
  </w:style>
  <w:style w:type="paragraph" w:customStyle="1" w:styleId="xl85">
    <w:name w:val="xl85"/>
    <w:basedOn w:val="Normal"/>
    <w:rsid w:val="00D011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2"/>
      <w:szCs w:val="12"/>
      <w14:ligatures w14:val="none"/>
    </w:rPr>
  </w:style>
  <w:style w:type="paragraph" w:customStyle="1" w:styleId="xl86">
    <w:name w:val="xl86"/>
    <w:basedOn w:val="Normal"/>
    <w:rsid w:val="00D011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1A983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2"/>
      <w:szCs w:val="12"/>
      <w14:ligatures w14:val="none"/>
    </w:rPr>
  </w:style>
  <w:style w:type="paragraph" w:customStyle="1" w:styleId="xl87">
    <w:name w:val="xl87"/>
    <w:basedOn w:val="Normal"/>
    <w:rsid w:val="00D011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9F8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2"/>
      <w:szCs w:val="1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56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27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45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16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50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8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39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4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7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11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16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97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24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42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36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21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96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82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11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16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85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33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28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683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46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5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94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888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77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19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26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43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23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1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0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14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40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60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52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53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92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00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72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71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54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302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33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32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21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22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20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93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85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53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7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03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49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65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61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68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91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64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87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006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1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81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14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32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13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68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44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21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86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12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9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10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98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230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56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71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63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127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77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96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12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59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34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97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75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37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30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57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87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22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85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54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660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91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21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013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07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75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19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45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8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50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49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63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25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83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19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60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00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76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84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98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71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98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5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49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64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94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33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74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38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18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92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106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41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17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129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72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50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35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758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468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88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75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15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31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03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59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62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74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8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2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48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92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07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150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527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026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07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61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97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84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43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96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32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55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31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03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21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50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66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65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825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75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68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38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45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67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60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75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52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33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35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1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28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48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75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35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75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39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50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4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19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29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87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78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36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25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98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886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5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37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59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68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48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13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8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17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16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97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63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4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9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34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82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98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43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5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31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44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34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95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21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50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63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68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79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92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97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31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87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69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8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52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73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346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09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14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72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22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317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6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58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4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74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6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09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94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29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08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74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31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46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857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66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86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61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61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81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6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1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43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54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6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16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71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08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85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82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51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07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97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68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46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39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75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49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20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2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11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8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62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98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2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02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1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26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23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31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9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83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69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30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6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7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9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8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9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7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1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6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76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58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96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40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92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25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59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11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74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96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43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54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99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23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66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80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19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84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76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32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57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49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00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54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4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65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90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3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12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72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7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18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7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32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31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63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43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63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9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47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0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01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98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70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28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54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51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51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50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56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94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43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92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2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78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58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30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67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75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14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38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56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33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73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95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67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70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25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60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672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01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999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59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67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38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00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7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11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87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20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9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71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65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79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57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33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51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07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66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40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393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43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8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74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3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03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18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4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037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85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53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hxiao2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74</Words>
  <Characters>15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Xiao</dc:creator>
  <cp:keywords/>
  <dc:description/>
  <cp:lastModifiedBy>Xiao, Hong</cp:lastModifiedBy>
  <cp:revision>17</cp:revision>
  <cp:lastPrinted>2025-04-30T00:58:00Z</cp:lastPrinted>
  <dcterms:created xsi:type="dcterms:W3CDTF">2025-04-30T00:58:00Z</dcterms:created>
  <dcterms:modified xsi:type="dcterms:W3CDTF">2026-03-13T07:58:00Z</dcterms:modified>
</cp:coreProperties>
</file>